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0EB6D" w14:textId="77777777" w:rsidR="00042CFE" w:rsidRDefault="00B11AE3">
      <w:pPr>
        <w:spacing w:after="151" w:line="259" w:lineRule="auto"/>
        <w:ind w:left="0" w:right="0" w:firstLine="0"/>
      </w:pPr>
      <w:r>
        <w:rPr>
          <w:b/>
          <w:sz w:val="32"/>
        </w:rPr>
        <w:t xml:space="preserve">SUPPLEMENTARY FILE 1 </w:t>
      </w:r>
    </w:p>
    <w:p w14:paraId="0AE604A9" w14:textId="77777777" w:rsidR="00A7110B" w:rsidRDefault="00A7110B">
      <w:pPr>
        <w:spacing w:after="160" w:line="278" w:lineRule="auto"/>
        <w:ind w:left="0" w:right="0" w:firstLine="0"/>
      </w:pPr>
    </w:p>
    <w:p w14:paraId="43DDBFD3" w14:textId="12304FBF" w:rsidR="00A7110B" w:rsidRDefault="00B44145" w:rsidP="00B44145">
      <w:pPr>
        <w:pStyle w:val="Heading1"/>
        <w:spacing w:after="148"/>
        <w:ind w:left="-5"/>
      </w:pPr>
      <w:r w:rsidRPr="00B44145">
        <w:t xml:space="preserve">Conceptual framework of initial programme theory </w:t>
      </w:r>
      <w:r>
        <w:t xml:space="preserve">(IPT) </w:t>
      </w:r>
      <w:r w:rsidRPr="00B44145">
        <w:t>for implementing women’s health interventions in prisons</w:t>
      </w:r>
      <w:r>
        <w:t>:</w:t>
      </w:r>
    </w:p>
    <w:p w14:paraId="6F5E9076" w14:textId="59E828DD" w:rsidR="002C07F1" w:rsidRDefault="00A7110B">
      <w:pPr>
        <w:spacing w:after="160" w:line="278" w:lineRule="auto"/>
        <w:ind w:left="0" w:right="0" w:firstLine="0"/>
        <w:rPr>
          <w:b/>
          <w:sz w:val="28"/>
        </w:rPr>
      </w:pPr>
      <w:r w:rsidRPr="00A7110B">
        <w:rPr>
          <w:noProof/>
        </w:rPr>
        <w:drawing>
          <wp:inline distT="0" distB="0" distL="0" distR="0" wp14:anchorId="3A74999A" wp14:editId="6EE34A1F">
            <wp:extent cx="5937143" cy="4805540"/>
            <wp:effectExtent l="0" t="0" r="6985" b="0"/>
            <wp:docPr id="287818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818147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143" cy="480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07F1">
        <w:br w:type="page"/>
      </w:r>
    </w:p>
    <w:p w14:paraId="5F546E4A" w14:textId="486F42B2" w:rsidR="00042CFE" w:rsidRDefault="00B11AE3">
      <w:pPr>
        <w:pStyle w:val="Heading1"/>
        <w:spacing w:after="148"/>
        <w:ind w:left="-5"/>
      </w:pPr>
      <w:r>
        <w:lastRenderedPageBreak/>
        <w:t xml:space="preserve">Main scientific database search terms </w:t>
      </w:r>
    </w:p>
    <w:p w14:paraId="451807D7" w14:textId="77777777" w:rsidR="00042CFE" w:rsidRDefault="00B11AE3">
      <w:pPr>
        <w:spacing w:after="168"/>
        <w:ind w:left="38" w:right="302"/>
      </w:pPr>
      <w:r>
        <w:t xml:space="preserve">Ovid MEDLINE, Global Health, APA PsycINFO, CINAHL and Embase were searched using the following terms.  </w:t>
      </w:r>
      <w:proofErr w:type="spellStart"/>
      <w:r>
        <w:t>MeSH</w:t>
      </w:r>
      <w:proofErr w:type="spellEnd"/>
      <w:r>
        <w:t xml:space="preserve"> terms (shown in </w:t>
      </w:r>
      <w:r>
        <w:rPr>
          <w:b/>
        </w:rPr>
        <w:t>bold</w:t>
      </w:r>
      <w:r>
        <w:t xml:space="preserve">) were changed depending on the database being searched – see page 2 for a list of terms per database.  </w:t>
      </w:r>
    </w:p>
    <w:p w14:paraId="45F19FB8" w14:textId="77777777" w:rsidR="00042CFE" w:rsidRDefault="00B11AE3">
      <w:pPr>
        <w:spacing w:after="20" w:line="259" w:lineRule="auto"/>
        <w:ind w:left="38" w:right="0"/>
      </w:pPr>
      <w:r>
        <w:rPr>
          <w:i/>
          <w:u w:val="single" w:color="000000"/>
        </w:rPr>
        <w:t>Population: Location:</w:t>
      </w:r>
      <w:r>
        <w:rPr>
          <w:i/>
        </w:rPr>
        <w:t xml:space="preserve"> </w:t>
      </w:r>
    </w:p>
    <w:p w14:paraId="61891CCD" w14:textId="77777777" w:rsidR="00042CFE" w:rsidRDefault="00B11AE3">
      <w:pPr>
        <w:numPr>
          <w:ilvl w:val="0"/>
          <w:numId w:val="1"/>
        </w:numPr>
        <w:spacing w:after="20" w:line="259" w:lineRule="auto"/>
        <w:ind w:right="302" w:hanging="425"/>
      </w:pPr>
      <w:r>
        <w:rPr>
          <w:b/>
        </w:rPr>
        <w:t xml:space="preserve">Subject heading search of 'prison' </w:t>
      </w:r>
      <w:r>
        <w:t xml:space="preserve"> </w:t>
      </w:r>
    </w:p>
    <w:p w14:paraId="6422BED6" w14:textId="77777777" w:rsidR="00042CFE" w:rsidRDefault="00B11AE3">
      <w:pPr>
        <w:numPr>
          <w:ilvl w:val="0"/>
          <w:numId w:val="1"/>
        </w:numPr>
        <w:ind w:right="302" w:hanging="425"/>
      </w:pPr>
      <w:r>
        <w:t xml:space="preserve">(prison* OR jail* OR gaol* OR </w:t>
      </w:r>
      <w:proofErr w:type="spellStart"/>
      <w:r>
        <w:t>penitentia</w:t>
      </w:r>
      <w:proofErr w:type="spellEnd"/>
      <w:r>
        <w:t xml:space="preserve">* OR reformatory OR </w:t>
      </w:r>
      <w:proofErr w:type="spellStart"/>
      <w:proofErr w:type="gramStart"/>
      <w:r>
        <w:t>watch?house</w:t>
      </w:r>
      <w:proofErr w:type="spellEnd"/>
      <w:proofErr w:type="gramEnd"/>
      <w:r>
        <w:t>* OR reman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3FFF3D5" w14:textId="77777777" w:rsidR="00042CFE" w:rsidRDefault="00B11AE3">
      <w:pPr>
        <w:numPr>
          <w:ilvl w:val="0"/>
          <w:numId w:val="1"/>
        </w:numPr>
        <w:ind w:right="302" w:hanging="425"/>
      </w:pPr>
      <w:r>
        <w:t xml:space="preserve">((correction* OR justice OR judicial OR secure OR detention OR custodial OR penal) adj2 (system* OR centre OR </w:t>
      </w:r>
      <w:proofErr w:type="spellStart"/>
      <w:r>
        <w:t>center</w:t>
      </w:r>
      <w:proofErr w:type="spellEnd"/>
      <w:r>
        <w:t xml:space="preserve"> OR </w:t>
      </w:r>
      <w:proofErr w:type="spellStart"/>
      <w:r>
        <w:t>facilit</w:t>
      </w:r>
      <w:proofErr w:type="spellEnd"/>
      <w:r>
        <w:t>* OR setting OR estate OR sentence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D39EEEC" w14:textId="77777777" w:rsidR="00042CFE" w:rsidRDefault="00B11AE3">
      <w:pPr>
        <w:numPr>
          <w:ilvl w:val="0"/>
          <w:numId w:val="1"/>
        </w:numPr>
        <w:ind w:right="302" w:hanging="425"/>
      </w:pPr>
      <w:r>
        <w:t xml:space="preserve">(inmate* OR convict* OR offender* OR criminal* OR felon* OR remand* OR </w:t>
      </w:r>
      <w:proofErr w:type="spellStart"/>
      <w:r>
        <w:t>detaine</w:t>
      </w:r>
      <w:proofErr w:type="spellEnd"/>
      <w:r>
        <w:t>* Or (</w:t>
      </w:r>
      <w:proofErr w:type="spellStart"/>
      <w:r>
        <w:t>incarcerat</w:t>
      </w:r>
      <w:proofErr w:type="spellEnd"/>
      <w:r>
        <w:t>* NOT hernia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28FA496" w14:textId="77777777" w:rsidR="00042CFE" w:rsidRDefault="00B11AE3">
      <w:pPr>
        <w:numPr>
          <w:ilvl w:val="0"/>
          <w:numId w:val="1"/>
        </w:numPr>
        <w:spacing w:after="170"/>
        <w:ind w:right="302" w:hanging="425"/>
      </w:pPr>
      <w:r>
        <w:t xml:space="preserve">1 Or 2 OR 3 OR 4 </w:t>
      </w:r>
    </w:p>
    <w:p w14:paraId="7BA9C197" w14:textId="77777777" w:rsidR="00042CFE" w:rsidRDefault="00B11AE3">
      <w:pPr>
        <w:spacing w:after="20" w:line="259" w:lineRule="auto"/>
        <w:ind w:left="38" w:right="0"/>
      </w:pPr>
      <w:r>
        <w:rPr>
          <w:i/>
          <w:u w:val="single" w:color="000000"/>
        </w:rPr>
        <w:t>Population: Gender:</w:t>
      </w:r>
      <w:r>
        <w:rPr>
          <w:i/>
        </w:rPr>
        <w:t xml:space="preserve"> </w:t>
      </w:r>
    </w:p>
    <w:p w14:paraId="3A74B96A" w14:textId="77777777" w:rsidR="00042CFE" w:rsidRDefault="00B11AE3">
      <w:pPr>
        <w:numPr>
          <w:ilvl w:val="0"/>
          <w:numId w:val="1"/>
        </w:numPr>
        <w:spacing w:after="20" w:line="259" w:lineRule="auto"/>
        <w:ind w:right="302" w:hanging="425"/>
      </w:pPr>
      <w:r>
        <w:rPr>
          <w:b/>
        </w:rPr>
        <w:t>Subject heading search of 'women's health'</w:t>
      </w:r>
      <w:r>
        <w:t xml:space="preserve"> </w:t>
      </w:r>
    </w:p>
    <w:p w14:paraId="2AF9DF37" w14:textId="77777777" w:rsidR="00042CFE" w:rsidRDefault="00B11AE3">
      <w:pPr>
        <w:numPr>
          <w:ilvl w:val="0"/>
          <w:numId w:val="1"/>
        </w:numPr>
        <w:ind w:right="302" w:hanging="425"/>
      </w:pPr>
      <w:r>
        <w:t>(Women* OR woman* OR female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4EF5144D" w14:textId="77777777" w:rsidR="00042CFE" w:rsidRDefault="00B11AE3">
      <w:pPr>
        <w:numPr>
          <w:ilvl w:val="0"/>
          <w:numId w:val="1"/>
        </w:numPr>
        <w:spacing w:after="170"/>
        <w:ind w:right="302" w:hanging="425"/>
      </w:pPr>
      <w:r>
        <w:t xml:space="preserve">6 Or 7 </w:t>
      </w:r>
    </w:p>
    <w:p w14:paraId="2B18A737" w14:textId="77777777" w:rsidR="00042CFE" w:rsidRDefault="00B11AE3">
      <w:pPr>
        <w:spacing w:after="20" w:line="259" w:lineRule="auto"/>
        <w:ind w:left="38" w:right="0"/>
      </w:pPr>
      <w:r>
        <w:rPr>
          <w:i/>
          <w:u w:val="single" w:color="000000"/>
        </w:rPr>
        <w:t>Intervention:</w:t>
      </w:r>
      <w:r>
        <w:rPr>
          <w:i/>
        </w:rPr>
        <w:t xml:space="preserve"> </w:t>
      </w:r>
    </w:p>
    <w:p w14:paraId="6BD3A944" w14:textId="77777777" w:rsidR="00042CFE" w:rsidRDefault="00B11AE3">
      <w:pPr>
        <w:numPr>
          <w:ilvl w:val="0"/>
          <w:numId w:val="1"/>
        </w:numPr>
        <w:ind w:right="302" w:hanging="425"/>
      </w:pPr>
      <w:r>
        <w:t>((Women* OR woman* OR female* OR reproductive OR sexual) ADJ2 (health* OR wellbeing* OR Wellness Or screening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32119010" w14:textId="77777777" w:rsidR="00042CFE" w:rsidRDefault="00B11AE3">
      <w:pPr>
        <w:numPr>
          <w:ilvl w:val="0"/>
          <w:numId w:val="1"/>
        </w:numPr>
        <w:spacing w:after="20" w:line="259" w:lineRule="auto"/>
        <w:ind w:right="302" w:hanging="425"/>
      </w:pPr>
      <w:r>
        <w:rPr>
          <w:b/>
        </w:rPr>
        <w:t>Subject heading search of 'cancer screening'</w:t>
      </w:r>
      <w:r>
        <w:t xml:space="preserve"> </w:t>
      </w:r>
    </w:p>
    <w:p w14:paraId="66D0811D" w14:textId="77777777" w:rsidR="00042CFE" w:rsidRDefault="00B11AE3">
      <w:pPr>
        <w:numPr>
          <w:ilvl w:val="0"/>
          <w:numId w:val="1"/>
        </w:numPr>
        <w:spacing w:after="20" w:line="259" w:lineRule="auto"/>
        <w:ind w:right="302" w:hanging="425"/>
      </w:pPr>
      <w:r>
        <w:rPr>
          <w:b/>
        </w:rPr>
        <w:t xml:space="preserve">Subject heading search of 'cervical screening' </w:t>
      </w:r>
      <w:r>
        <w:t xml:space="preserve"> </w:t>
      </w:r>
    </w:p>
    <w:p w14:paraId="67F6246D" w14:textId="77777777" w:rsidR="00042CFE" w:rsidRDefault="00B11AE3">
      <w:pPr>
        <w:numPr>
          <w:ilvl w:val="0"/>
          <w:numId w:val="1"/>
        </w:numPr>
        <w:ind w:right="302" w:hanging="425"/>
      </w:pPr>
      <w:r>
        <w:t>(cervical OR cervix OR “pap smear” OR Papanicolaou OR cytology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 13</w:t>
      </w:r>
      <w:proofErr w:type="gramStart"/>
      <w:r>
        <w:t xml:space="preserve">. </w:t>
      </w:r>
      <w:proofErr w:type="gramEnd"/>
      <w:r>
        <w:rPr>
          <w:b/>
        </w:rPr>
        <w:t>Subject heading search of 'breast screening'</w:t>
      </w:r>
      <w:r>
        <w:t xml:space="preserve"> </w:t>
      </w:r>
    </w:p>
    <w:p w14:paraId="68E06334" w14:textId="77777777" w:rsidR="00042CFE" w:rsidRDefault="00B11AE3">
      <w:pPr>
        <w:numPr>
          <w:ilvl w:val="0"/>
          <w:numId w:val="2"/>
        </w:numPr>
        <w:ind w:right="302" w:hanging="425"/>
      </w:pPr>
      <w:r>
        <w:t xml:space="preserve">(breast OR </w:t>
      </w:r>
      <w:proofErr w:type="spellStart"/>
      <w:r>
        <w:t>mammogra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34ABA87" w14:textId="77777777" w:rsidR="00042CFE" w:rsidRDefault="00B11AE3">
      <w:pPr>
        <w:numPr>
          <w:ilvl w:val="0"/>
          <w:numId w:val="2"/>
        </w:numPr>
        <w:spacing w:after="20" w:line="259" w:lineRule="auto"/>
        <w:ind w:right="302" w:hanging="425"/>
      </w:pPr>
      <w:r>
        <w:rPr>
          <w:b/>
        </w:rPr>
        <w:t>Subject heading search of 'menopause' and 'menstruation'</w:t>
      </w:r>
      <w:r>
        <w:t xml:space="preserve"> </w:t>
      </w:r>
    </w:p>
    <w:p w14:paraId="64E29173" w14:textId="77777777" w:rsidR="00042CFE" w:rsidRDefault="00B11AE3">
      <w:pPr>
        <w:numPr>
          <w:ilvl w:val="0"/>
          <w:numId w:val="2"/>
        </w:numPr>
        <w:ind w:right="302" w:hanging="425"/>
      </w:pPr>
      <w:r>
        <w:t>(</w:t>
      </w:r>
      <w:proofErr w:type="spellStart"/>
      <w:r>
        <w:t>menopaus</w:t>
      </w:r>
      <w:proofErr w:type="spellEnd"/>
      <w:r>
        <w:t xml:space="preserve">* OR </w:t>
      </w:r>
      <w:proofErr w:type="spellStart"/>
      <w:r>
        <w:t>menstruat</w:t>
      </w:r>
      <w:proofErr w:type="spellEnd"/>
      <w:r>
        <w:t>* OR menstrual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62F2E2C3" w14:textId="77777777" w:rsidR="00042CFE" w:rsidRDefault="00B11AE3">
      <w:pPr>
        <w:numPr>
          <w:ilvl w:val="0"/>
          <w:numId w:val="2"/>
        </w:numPr>
        <w:spacing w:after="20" w:line="259" w:lineRule="auto"/>
        <w:ind w:right="302" w:hanging="425"/>
      </w:pPr>
      <w:r>
        <w:rPr>
          <w:b/>
        </w:rPr>
        <w:t xml:space="preserve">Subject heading search of 'contraceptive' </w:t>
      </w:r>
      <w:r>
        <w:t xml:space="preserve"> </w:t>
      </w:r>
    </w:p>
    <w:p w14:paraId="1AF23898" w14:textId="77777777" w:rsidR="00042CFE" w:rsidRDefault="00B11AE3">
      <w:pPr>
        <w:numPr>
          <w:ilvl w:val="0"/>
          <w:numId w:val="2"/>
        </w:numPr>
        <w:ind w:right="302" w:hanging="425"/>
      </w:pPr>
      <w:r>
        <w:t>(</w:t>
      </w:r>
      <w:proofErr w:type="spellStart"/>
      <w:r>
        <w:t>contracepti</w:t>
      </w:r>
      <w:proofErr w:type="spellEnd"/>
      <w:r>
        <w:t>* OR LARC OR IUD OR "intrauterine device*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5971EC52" w14:textId="77777777" w:rsidR="00042CFE" w:rsidRDefault="00B11AE3">
      <w:pPr>
        <w:numPr>
          <w:ilvl w:val="0"/>
          <w:numId w:val="2"/>
        </w:numPr>
        <w:spacing w:after="20" w:line="259" w:lineRule="auto"/>
        <w:ind w:right="302" w:hanging="425"/>
      </w:pPr>
      <w:r>
        <w:rPr>
          <w:b/>
        </w:rPr>
        <w:t xml:space="preserve">Subject heading search of 'sexually transmitted disease', 'HIV', 'HPV, </w:t>
      </w:r>
    </w:p>
    <w:p w14:paraId="0283DC1C" w14:textId="77777777" w:rsidR="00042CFE" w:rsidRDefault="00B11AE3">
      <w:pPr>
        <w:spacing w:after="20" w:line="259" w:lineRule="auto"/>
        <w:ind w:left="478" w:right="0"/>
      </w:pPr>
      <w:r>
        <w:rPr>
          <w:b/>
        </w:rPr>
        <w:t xml:space="preserve">'Hepatitis', 'chlamydia', 'syphilis' and 'gonorrhoea' </w:t>
      </w:r>
      <w:r>
        <w:t xml:space="preserve"> </w:t>
      </w:r>
    </w:p>
    <w:p w14:paraId="179FDB3E" w14:textId="77777777" w:rsidR="00042CFE" w:rsidRDefault="00B11AE3">
      <w:pPr>
        <w:numPr>
          <w:ilvl w:val="0"/>
          <w:numId w:val="2"/>
        </w:numPr>
        <w:ind w:right="302" w:hanging="425"/>
      </w:pPr>
      <w:r>
        <w:t xml:space="preserve">(HIV OR “human immunodeficiency virus” OR STI OR STD OR “sexually transmitted” OR HPV OR “human papillomavirus” OR syphilis OR </w:t>
      </w:r>
      <w:proofErr w:type="spellStart"/>
      <w:r>
        <w:t>gonorr</w:t>
      </w:r>
      <w:proofErr w:type="spellEnd"/>
      <w:r>
        <w:t>* OR HBV OR HCV OR hepatitis OR chlamydia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6AAA8E6C" w14:textId="77777777" w:rsidR="00042CFE" w:rsidRDefault="00B11AE3">
      <w:pPr>
        <w:numPr>
          <w:ilvl w:val="0"/>
          <w:numId w:val="2"/>
        </w:numPr>
        <w:spacing w:after="170"/>
        <w:ind w:right="302" w:hanging="425"/>
      </w:pPr>
      <w:r>
        <w:t xml:space="preserve">9 OR 10 OR 11 OR 12 OR 13 OR 14 OR 15 OR 16 OR 17 OR 18 OR 19 OR 20 </w:t>
      </w:r>
    </w:p>
    <w:p w14:paraId="2C26BF38" w14:textId="77777777" w:rsidR="00042CFE" w:rsidRDefault="00B11AE3">
      <w:pPr>
        <w:spacing w:after="20" w:line="259" w:lineRule="auto"/>
        <w:ind w:left="38" w:right="0"/>
      </w:pPr>
      <w:r>
        <w:rPr>
          <w:i/>
          <w:u w:val="single" w:color="000000"/>
        </w:rPr>
        <w:t>Search Limits:</w:t>
      </w:r>
      <w:r>
        <w:rPr>
          <w:i/>
        </w:rPr>
        <w:t xml:space="preserve"> </w:t>
      </w:r>
    </w:p>
    <w:p w14:paraId="65829617" w14:textId="77777777" w:rsidR="00042CFE" w:rsidRDefault="00B11AE3">
      <w:pPr>
        <w:numPr>
          <w:ilvl w:val="0"/>
          <w:numId w:val="2"/>
        </w:numPr>
        <w:ind w:right="302" w:hanging="425"/>
      </w:pPr>
      <w:r>
        <w:t xml:space="preserve">5 AND 8 AND 21 </w:t>
      </w:r>
    </w:p>
    <w:p w14:paraId="5DC4ECE3" w14:textId="77777777" w:rsidR="00042CFE" w:rsidRDefault="00B11AE3">
      <w:pPr>
        <w:numPr>
          <w:ilvl w:val="0"/>
          <w:numId w:val="2"/>
        </w:numPr>
        <w:ind w:right="302" w:hanging="425"/>
      </w:pPr>
      <w:r>
        <w:t xml:space="preserve">Limit 22 to English language, published in or after 2010  </w:t>
      </w:r>
    </w:p>
    <w:p w14:paraId="66C095F5" w14:textId="77777777" w:rsidR="00042CFE" w:rsidRDefault="00B11AE3">
      <w:pPr>
        <w:pStyle w:val="Heading1"/>
        <w:ind w:left="-5"/>
      </w:pPr>
      <w:r>
        <w:lastRenderedPageBreak/>
        <w:t xml:space="preserve">Database-specific </w:t>
      </w:r>
      <w:proofErr w:type="spellStart"/>
      <w:r>
        <w:t>MeSH</w:t>
      </w:r>
      <w:proofErr w:type="spellEnd"/>
      <w:r>
        <w:t xml:space="preserve"> search terms </w:t>
      </w:r>
    </w:p>
    <w:tbl>
      <w:tblPr>
        <w:tblStyle w:val="TableGrid"/>
        <w:tblW w:w="9485" w:type="dxa"/>
        <w:tblInd w:w="12" w:type="dxa"/>
        <w:tblCellMar>
          <w:top w:w="109" w:type="dxa"/>
          <w:left w:w="79" w:type="dxa"/>
          <w:right w:w="22" w:type="dxa"/>
        </w:tblCellMar>
        <w:tblLook w:val="04A0" w:firstRow="1" w:lastRow="0" w:firstColumn="1" w:lastColumn="0" w:noHBand="0" w:noVBand="1"/>
      </w:tblPr>
      <w:tblGrid>
        <w:gridCol w:w="1759"/>
        <w:gridCol w:w="6453"/>
        <w:gridCol w:w="1273"/>
      </w:tblGrid>
      <w:tr w:rsidR="00042CFE" w14:paraId="41F6DEFA" w14:textId="77777777">
        <w:trPr>
          <w:trHeight w:val="463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0545BB83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Database</w:t>
            </w:r>
            <w:r>
              <w:t xml:space="preserve">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5F374C75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Search</w:t>
            </w:r>
            <w:r>
              <w:t xml:space="preserve">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677D035C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Results</w:t>
            </w:r>
            <w:r>
              <w:t xml:space="preserve"> </w:t>
            </w:r>
          </w:p>
        </w:tc>
      </w:tr>
      <w:tr w:rsidR="00042CFE" w14:paraId="05894C46" w14:textId="77777777">
        <w:trPr>
          <w:trHeight w:val="5259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36D4EEA5" w14:textId="77777777" w:rsidR="00042CFE" w:rsidRDefault="00B11AE3">
            <w:pPr>
              <w:spacing w:after="19" w:line="259" w:lineRule="auto"/>
              <w:ind w:left="0" w:right="0" w:firstLine="0"/>
            </w:pPr>
            <w:r>
              <w:rPr>
                <w:b/>
              </w:rPr>
              <w:t xml:space="preserve">Ovid </w:t>
            </w:r>
          </w:p>
          <w:p w14:paraId="21D3F0E8" w14:textId="77777777" w:rsidR="00042CFE" w:rsidRDefault="00B11AE3">
            <w:pPr>
              <w:spacing w:after="19" w:line="259" w:lineRule="auto"/>
              <w:ind w:left="0" w:right="0" w:firstLine="0"/>
            </w:pPr>
            <w:r>
              <w:rPr>
                <w:b/>
              </w:rPr>
              <w:t xml:space="preserve">MEDLINE® </w:t>
            </w:r>
          </w:p>
          <w:p w14:paraId="5ACDBA43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All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6F8F35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. *incarceration/ OR *prisons/  </w:t>
            </w:r>
          </w:p>
          <w:p w14:paraId="4FD5A930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6. *Women/ OR *Women's Health/ </w:t>
            </w:r>
          </w:p>
          <w:p w14:paraId="52C87479" w14:textId="77777777" w:rsidR="00042CFE" w:rsidRDefault="00B11AE3">
            <w:pPr>
              <w:numPr>
                <w:ilvl w:val="0"/>
                <w:numId w:val="3"/>
              </w:numPr>
              <w:spacing w:after="21" w:line="259" w:lineRule="auto"/>
              <w:ind w:left="468" w:right="0" w:hanging="425"/>
            </w:pPr>
            <w:r>
              <w:t xml:space="preserve">*"Early Detection of Cancer"/ OR *Mass Screening/  </w:t>
            </w:r>
          </w:p>
          <w:p w14:paraId="6F291E38" w14:textId="77777777" w:rsidR="00042CFE" w:rsidRDefault="00B11AE3">
            <w:pPr>
              <w:numPr>
                <w:ilvl w:val="0"/>
                <w:numId w:val="3"/>
              </w:numPr>
              <w:spacing w:after="19" w:line="259" w:lineRule="auto"/>
              <w:ind w:left="468" w:right="0" w:hanging="425"/>
            </w:pPr>
            <w:r>
              <w:t>*</w:t>
            </w:r>
            <w:proofErr w:type="spellStart"/>
            <w:proofErr w:type="gramStart"/>
            <w:r>
              <w:t>papanicolaou</w:t>
            </w:r>
            <w:proofErr w:type="spellEnd"/>
            <w:proofErr w:type="gramEnd"/>
            <w:r>
              <w:t xml:space="preserve"> test/ OR *vaginal smears/ </w:t>
            </w:r>
          </w:p>
          <w:p w14:paraId="17794980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3. *Breast Neoplasms/ OR *Breast/ Or *Mammography/ </w:t>
            </w:r>
          </w:p>
          <w:p w14:paraId="2305706B" w14:textId="77777777" w:rsidR="00042CFE" w:rsidRDefault="00B11AE3">
            <w:pPr>
              <w:spacing w:after="2" w:line="276" w:lineRule="auto"/>
              <w:ind w:left="468" w:right="0" w:hanging="425"/>
            </w:pPr>
            <w:r>
              <w:t xml:space="preserve">15. exp Menopause/ Or exp Menstruation Disturbances/ OR *Menstruation/ </w:t>
            </w:r>
          </w:p>
          <w:p w14:paraId="22B68633" w14:textId="77777777" w:rsidR="00042CFE" w:rsidRDefault="00B11AE3">
            <w:pPr>
              <w:spacing w:after="0" w:line="276" w:lineRule="auto"/>
              <w:ind w:left="468" w:right="0" w:hanging="425"/>
            </w:pPr>
            <w:r>
              <w:t xml:space="preserve">17. exp Contraceptive Agents, Female/ OR exp Contraception/ OR exp Contraceptive Devices/ </w:t>
            </w:r>
          </w:p>
          <w:p w14:paraId="4F471763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9. exp Sexually Transmitted Diseases/ OR </w:t>
            </w:r>
          </w:p>
          <w:p w14:paraId="75590807" w14:textId="77777777" w:rsidR="00042CFE" w:rsidRDefault="00B11AE3">
            <w:pPr>
              <w:spacing w:after="0" w:line="277" w:lineRule="auto"/>
              <w:ind w:left="469" w:right="0" w:firstLine="0"/>
            </w:pPr>
            <w:r>
              <w:t xml:space="preserve">*Papillomavirus Infections/ OR *HIV Infections/ OR HIV/ OR *HIV Testing/ OR *Syphilis/ OR *Neisseria gonorrhoeae/ OR *Chlamydia Infections/ OR </w:t>
            </w:r>
          </w:p>
          <w:p w14:paraId="7395F74A" w14:textId="77777777" w:rsidR="00042CFE" w:rsidRDefault="00B11AE3">
            <w:pPr>
              <w:spacing w:after="19" w:line="259" w:lineRule="auto"/>
              <w:ind w:left="469" w:right="0" w:firstLine="0"/>
            </w:pPr>
            <w:r>
              <w:t>*</w:t>
            </w:r>
            <w:proofErr w:type="spellStart"/>
            <w:r>
              <w:t>Gonorrhea</w:t>
            </w:r>
            <w:proofErr w:type="spellEnd"/>
            <w:r>
              <w:t xml:space="preserve">/ OR (*Hepatitis, Viral, Human/ OR </w:t>
            </w:r>
          </w:p>
          <w:p w14:paraId="5B3CD0BC" w14:textId="77777777" w:rsidR="00042CFE" w:rsidRDefault="00B11AE3">
            <w:pPr>
              <w:spacing w:after="21" w:line="259" w:lineRule="auto"/>
              <w:ind w:left="0" w:right="67" w:firstLine="0"/>
              <w:jc w:val="right"/>
            </w:pPr>
            <w:r>
              <w:t xml:space="preserve">*Hepatitis Viruses/ OR *Hepatitis/ OR *Hepatitis B/ OR </w:t>
            </w:r>
          </w:p>
          <w:p w14:paraId="4720AA11" w14:textId="77777777" w:rsidR="00042CFE" w:rsidRDefault="00B11AE3">
            <w:pPr>
              <w:spacing w:after="0" w:line="259" w:lineRule="auto"/>
              <w:ind w:left="469" w:right="0" w:firstLine="0"/>
            </w:pPr>
            <w:r>
              <w:t xml:space="preserve">*Hepatitis C/ NOT exp animal/)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292BFC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1379 </w:t>
            </w:r>
          </w:p>
        </w:tc>
      </w:tr>
      <w:tr w:rsidR="00042CFE" w14:paraId="7D9A6380" w14:textId="77777777">
        <w:trPr>
          <w:trHeight w:val="3989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7F3FD837" w14:textId="77777777" w:rsidR="00042CFE" w:rsidRDefault="00B11AE3">
            <w:pPr>
              <w:spacing w:after="19" w:line="259" w:lineRule="auto"/>
              <w:ind w:left="0" w:right="0" w:firstLine="0"/>
            </w:pPr>
            <w:r>
              <w:rPr>
                <w:b/>
              </w:rPr>
              <w:t xml:space="preserve">Ovid Global </w:t>
            </w:r>
          </w:p>
          <w:p w14:paraId="4F56BE6D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Health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D42C98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. Correctional institutions/  </w:t>
            </w:r>
          </w:p>
          <w:p w14:paraId="5FBFAA9E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6. Women's Health/ </w:t>
            </w:r>
          </w:p>
          <w:p w14:paraId="570162B6" w14:textId="77777777" w:rsidR="00042CFE" w:rsidRDefault="00B11AE3">
            <w:pPr>
              <w:numPr>
                <w:ilvl w:val="0"/>
                <w:numId w:val="4"/>
              </w:numPr>
              <w:spacing w:after="22" w:line="259" w:lineRule="auto"/>
              <w:ind w:left="468" w:right="0" w:hanging="425"/>
            </w:pPr>
            <w:r>
              <w:t xml:space="preserve">Screening/  </w:t>
            </w:r>
          </w:p>
          <w:p w14:paraId="6B34CEDC" w14:textId="77777777" w:rsidR="00042CFE" w:rsidRDefault="00B11AE3">
            <w:pPr>
              <w:numPr>
                <w:ilvl w:val="0"/>
                <w:numId w:val="4"/>
              </w:numPr>
              <w:spacing w:after="19" w:line="259" w:lineRule="auto"/>
              <w:ind w:left="468" w:right="0" w:hanging="425"/>
            </w:pPr>
            <w:r>
              <w:t xml:space="preserve">Papanicolaou testing/ OR cervical cancer/ </w:t>
            </w:r>
          </w:p>
          <w:p w14:paraId="63F0B998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3. Breast cancer/ Or Mammography/ </w:t>
            </w:r>
          </w:p>
          <w:p w14:paraId="250CD6CF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5. Menopause/ Or Menstruation/  </w:t>
            </w:r>
          </w:p>
          <w:p w14:paraId="78998DD3" w14:textId="77777777" w:rsidR="00042CFE" w:rsidRDefault="00B11AE3">
            <w:pPr>
              <w:spacing w:after="19" w:line="259" w:lineRule="auto"/>
              <w:ind w:left="43" w:right="0" w:firstLine="0"/>
            </w:pPr>
            <w:r>
              <w:t xml:space="preserve">17. Contraception/  </w:t>
            </w:r>
          </w:p>
          <w:p w14:paraId="35E2D48F" w14:textId="77777777" w:rsidR="00042CFE" w:rsidRDefault="00B11AE3">
            <w:pPr>
              <w:spacing w:after="0" w:line="259" w:lineRule="auto"/>
              <w:ind w:left="468" w:right="0" w:hanging="425"/>
            </w:pPr>
            <w:r>
              <w:t xml:space="preserve">19. Sexually Transmitted Diseases/ OR Human papillomaviruses/ OR human immunodeficiency viruses/ OR Syphilis/ OR Gonorrhoea/ OR Chlamydia/ OR Hepatitis/ OR Hepatitis B virus/ OR </w:t>
            </w:r>
            <w:proofErr w:type="spellStart"/>
            <w:r>
              <w:t>Hepatits</w:t>
            </w:r>
            <w:proofErr w:type="spellEnd"/>
            <w:r>
              <w:t xml:space="preserve"> C virus/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A0143FF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1081 </w:t>
            </w:r>
          </w:p>
        </w:tc>
      </w:tr>
      <w:tr w:rsidR="00042CFE" w14:paraId="7F9F7274" w14:textId="77777777">
        <w:trPr>
          <w:trHeight w:val="2687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26E82BD9" w14:textId="77777777" w:rsidR="00042CFE" w:rsidRDefault="00B11AE3">
            <w:pPr>
              <w:spacing w:after="19" w:line="259" w:lineRule="auto"/>
              <w:ind w:left="0" w:right="0" w:firstLine="0"/>
            </w:pPr>
            <w:r>
              <w:rPr>
                <w:b/>
              </w:rPr>
              <w:t xml:space="preserve">APA </w:t>
            </w:r>
          </w:p>
          <w:p w14:paraId="33E6F189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PsycINFO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DCCD61C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. Exp Prisons/ </w:t>
            </w:r>
          </w:p>
          <w:p w14:paraId="763EB2A1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6. N/A </w:t>
            </w:r>
          </w:p>
          <w:p w14:paraId="5E57CF1C" w14:textId="77777777" w:rsidR="00042CFE" w:rsidRDefault="00B11AE3">
            <w:pPr>
              <w:numPr>
                <w:ilvl w:val="0"/>
                <w:numId w:val="5"/>
              </w:numPr>
              <w:spacing w:after="2" w:line="276" w:lineRule="auto"/>
              <w:ind w:right="0" w:hanging="421"/>
            </w:pPr>
            <w:r>
              <w:t xml:space="preserve">Screening Tests/ or Intervention/ or Cancer Screening/ or Screening/ </w:t>
            </w:r>
          </w:p>
          <w:p w14:paraId="69B1527D" w14:textId="77777777" w:rsidR="00042CFE" w:rsidRDefault="00B11AE3">
            <w:pPr>
              <w:numPr>
                <w:ilvl w:val="0"/>
                <w:numId w:val="5"/>
              </w:numPr>
              <w:spacing w:after="19" w:line="259" w:lineRule="auto"/>
              <w:ind w:right="0" w:hanging="421"/>
            </w:pPr>
            <w:r>
              <w:t xml:space="preserve">Cervix/ </w:t>
            </w:r>
          </w:p>
          <w:p w14:paraId="52B68623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3. Breast Neoplasms/ or Mammography/ </w:t>
            </w:r>
          </w:p>
          <w:p w14:paraId="3F44C8CD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5. Menopause/ or menstruation/ </w:t>
            </w:r>
          </w:p>
          <w:p w14:paraId="4CD84361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17. Birth control/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F9DB117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1195 </w:t>
            </w:r>
          </w:p>
        </w:tc>
      </w:tr>
      <w:tr w:rsidR="00042CFE" w14:paraId="02F6F6A4" w14:textId="77777777">
        <w:trPr>
          <w:trHeight w:val="464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22F6C7B3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lastRenderedPageBreak/>
              <w:t>Database</w:t>
            </w:r>
            <w:r>
              <w:t xml:space="preserve">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7057E5BB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Search</w:t>
            </w:r>
            <w:r>
              <w:t xml:space="preserve">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  <w:vAlign w:val="center"/>
          </w:tcPr>
          <w:p w14:paraId="7715309D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Results</w:t>
            </w:r>
            <w:r>
              <w:t xml:space="preserve"> </w:t>
            </w:r>
          </w:p>
        </w:tc>
      </w:tr>
      <w:tr w:rsidR="00042CFE" w14:paraId="11C82D47" w14:textId="77777777">
        <w:trPr>
          <w:trHeight w:val="1133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5760B1F1" w14:textId="77777777" w:rsidR="00042CFE" w:rsidRDefault="00042CFE">
            <w:pPr>
              <w:spacing w:after="160" w:line="259" w:lineRule="auto"/>
              <w:ind w:left="0" w:right="0" w:firstLine="0"/>
            </w:pP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974584" w14:textId="77777777" w:rsidR="00042CFE" w:rsidRDefault="00B11AE3">
            <w:pPr>
              <w:spacing w:after="19" w:line="259" w:lineRule="auto"/>
              <w:ind w:left="0" w:right="0" w:firstLine="0"/>
              <w:jc w:val="both"/>
            </w:pPr>
            <w:r>
              <w:t xml:space="preserve">19. Sexually Transmitted Diseases/ OR HIV Testing/ or exp </w:t>
            </w:r>
          </w:p>
          <w:p w14:paraId="4D52B710" w14:textId="77777777" w:rsidR="00042CFE" w:rsidRDefault="00B11AE3">
            <w:pPr>
              <w:spacing w:after="19" w:line="259" w:lineRule="auto"/>
              <w:ind w:left="421" w:right="0" w:firstLine="0"/>
            </w:pPr>
            <w:r>
              <w:t xml:space="preserve">HIV/ OR Human Papillomavirus/ OR Gonorrhoea/ OR </w:t>
            </w:r>
          </w:p>
          <w:p w14:paraId="7945C00B" w14:textId="77777777" w:rsidR="00042CFE" w:rsidRDefault="00B11AE3">
            <w:pPr>
              <w:spacing w:after="0" w:line="259" w:lineRule="auto"/>
              <w:ind w:left="421" w:right="0" w:firstLine="0"/>
            </w:pPr>
            <w:r>
              <w:t xml:space="preserve">Syphilis/ OR Hepatitis/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3E56108" w14:textId="77777777" w:rsidR="00042CFE" w:rsidRDefault="00042CFE">
            <w:pPr>
              <w:spacing w:after="160" w:line="259" w:lineRule="auto"/>
              <w:ind w:left="0" w:right="0" w:firstLine="0"/>
            </w:pPr>
          </w:p>
        </w:tc>
      </w:tr>
      <w:tr w:rsidR="00042CFE" w14:paraId="3D9EE167" w14:textId="77777777">
        <w:trPr>
          <w:trHeight w:val="4306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477DA734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CINAHL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844863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. (MH “Correctional facilities+”) </w:t>
            </w:r>
          </w:p>
          <w:p w14:paraId="7FD9D747" w14:textId="77777777" w:rsidR="00042CFE" w:rsidRDefault="00B11AE3">
            <w:pPr>
              <w:spacing w:after="0" w:line="276" w:lineRule="auto"/>
              <w:ind w:left="421" w:right="0" w:hanging="421"/>
            </w:pPr>
            <w:r>
              <w:t xml:space="preserve">6. (MH “Women’s health+”) OR (MH “women’s health services”) </w:t>
            </w:r>
          </w:p>
          <w:p w14:paraId="6324AC69" w14:textId="77777777" w:rsidR="00042CFE" w:rsidRDefault="00B11AE3">
            <w:pPr>
              <w:numPr>
                <w:ilvl w:val="0"/>
                <w:numId w:val="6"/>
              </w:numPr>
              <w:spacing w:after="21" w:line="259" w:lineRule="auto"/>
              <w:ind w:right="0" w:hanging="421"/>
            </w:pPr>
            <w:r>
              <w:t xml:space="preserve">(MH “Cancer Screening”) OR (MH “Health Screening”) </w:t>
            </w:r>
          </w:p>
          <w:p w14:paraId="10F72E76" w14:textId="77777777" w:rsidR="00042CFE" w:rsidRDefault="00B11AE3">
            <w:pPr>
              <w:numPr>
                <w:ilvl w:val="0"/>
                <w:numId w:val="6"/>
              </w:numPr>
              <w:spacing w:after="19" w:line="259" w:lineRule="auto"/>
              <w:ind w:right="0" w:hanging="421"/>
            </w:pPr>
            <w:r>
              <w:t xml:space="preserve">(MH “Cervical smears”) </w:t>
            </w:r>
          </w:p>
          <w:p w14:paraId="75BE1112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3. (MH “Breast Examination”) OR (MH “Mammography”) </w:t>
            </w:r>
          </w:p>
          <w:p w14:paraId="17A1E630" w14:textId="77777777" w:rsidR="00042CFE" w:rsidRDefault="00B11AE3">
            <w:pPr>
              <w:spacing w:after="19" w:line="259" w:lineRule="auto"/>
              <w:ind w:left="0" w:right="0" w:firstLine="0"/>
              <w:jc w:val="both"/>
            </w:pPr>
            <w:r>
              <w:t xml:space="preserve">15. (MH “Climacteric+”) OR (MH “Menstruation+”) OR (MH </w:t>
            </w:r>
          </w:p>
          <w:p w14:paraId="390882A6" w14:textId="77777777" w:rsidR="00042CFE" w:rsidRDefault="00B11AE3">
            <w:pPr>
              <w:spacing w:after="21" w:line="259" w:lineRule="auto"/>
              <w:ind w:left="421" w:right="0" w:firstLine="0"/>
            </w:pPr>
            <w:r>
              <w:t xml:space="preserve">“Menstrual and Perimenopausal Disorders+”) </w:t>
            </w:r>
          </w:p>
          <w:p w14:paraId="1688F186" w14:textId="77777777" w:rsidR="00042CFE" w:rsidRDefault="00B11AE3">
            <w:pPr>
              <w:spacing w:after="0" w:line="276" w:lineRule="auto"/>
              <w:ind w:left="421" w:right="0" w:hanging="421"/>
            </w:pPr>
            <w:r>
              <w:t xml:space="preserve">17. (MH “Contraception+”) OR (MH “Contraceptive agents+”) </w:t>
            </w:r>
          </w:p>
          <w:p w14:paraId="1EA665A4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19. (MH “Sexually Transmitted Diseases+”) OR (MH </w:t>
            </w:r>
          </w:p>
          <w:p w14:paraId="709614C0" w14:textId="77777777" w:rsidR="00042CFE" w:rsidRDefault="00B11AE3">
            <w:pPr>
              <w:spacing w:after="19" w:line="259" w:lineRule="auto"/>
              <w:ind w:left="421" w:right="0" w:firstLine="0"/>
            </w:pPr>
            <w:r>
              <w:t xml:space="preserve">“Hepatitis”) OR (MH “Hepatitis B”) OR (MH “Hepatitis </w:t>
            </w:r>
          </w:p>
          <w:p w14:paraId="48A6F13A" w14:textId="77777777" w:rsidR="00042CFE" w:rsidRDefault="00B11AE3">
            <w:pPr>
              <w:spacing w:after="0" w:line="259" w:lineRule="auto"/>
              <w:ind w:left="421" w:right="0" w:firstLine="0"/>
            </w:pPr>
            <w:r>
              <w:t xml:space="preserve">C”)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7811211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1111 </w:t>
            </w:r>
          </w:p>
        </w:tc>
      </w:tr>
      <w:tr w:rsidR="00042CFE" w14:paraId="6415DCA8" w14:textId="77777777">
        <w:trPr>
          <w:trHeight w:val="7132"/>
        </w:trPr>
        <w:tc>
          <w:tcPr>
            <w:tcW w:w="17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/>
          </w:tcPr>
          <w:p w14:paraId="133A1459" w14:textId="77777777" w:rsidR="00042CFE" w:rsidRDefault="00B11AE3">
            <w:pPr>
              <w:spacing w:after="19" w:line="259" w:lineRule="auto"/>
              <w:ind w:left="0" w:right="0" w:firstLine="0"/>
            </w:pPr>
            <w:r>
              <w:rPr>
                <w:b/>
              </w:rPr>
              <w:t xml:space="preserve">Ovid </w:t>
            </w:r>
          </w:p>
          <w:p w14:paraId="362B4B56" w14:textId="77777777" w:rsidR="00042CFE" w:rsidRDefault="00B11AE3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EMBASE </w:t>
            </w:r>
          </w:p>
        </w:tc>
        <w:tc>
          <w:tcPr>
            <w:tcW w:w="6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5F5F424" w14:textId="77777777" w:rsidR="00042CFE" w:rsidRDefault="00B11AE3">
            <w:pPr>
              <w:spacing w:after="0" w:line="276" w:lineRule="auto"/>
              <w:ind w:left="421" w:right="0" w:hanging="421"/>
            </w:pPr>
            <w:r>
              <w:t xml:space="preserve">1. correctional facility/ or correctional health care/ OR prison nursing/ </w:t>
            </w:r>
          </w:p>
          <w:p w14:paraId="37A3D103" w14:textId="77777777" w:rsidR="00042CFE" w:rsidRDefault="00B11AE3">
            <w:pPr>
              <w:spacing w:after="19" w:line="259" w:lineRule="auto"/>
              <w:ind w:left="0" w:right="0" w:firstLine="0"/>
            </w:pPr>
            <w:r>
              <w:t xml:space="preserve">6. exp Women's Health/ </w:t>
            </w:r>
          </w:p>
          <w:p w14:paraId="229621F4" w14:textId="77777777" w:rsidR="00042CFE" w:rsidRDefault="00B11AE3">
            <w:pPr>
              <w:numPr>
                <w:ilvl w:val="0"/>
                <w:numId w:val="7"/>
              </w:numPr>
              <w:spacing w:after="0" w:line="278" w:lineRule="auto"/>
              <w:ind w:right="0" w:hanging="421"/>
            </w:pPr>
            <w:r>
              <w:t xml:space="preserve">*Cancer Screening/ OR *Screening/ OR *Mass Screening/ </w:t>
            </w:r>
          </w:p>
          <w:p w14:paraId="74A15A84" w14:textId="77777777" w:rsidR="00042CFE" w:rsidRDefault="00B11AE3">
            <w:pPr>
              <w:numPr>
                <w:ilvl w:val="0"/>
                <w:numId w:val="7"/>
              </w:numPr>
              <w:spacing w:after="19" w:line="259" w:lineRule="auto"/>
              <w:ind w:right="0" w:hanging="421"/>
            </w:pPr>
            <w:r>
              <w:t xml:space="preserve">*Uterine cervix cancer/ OR *vagina smear/ OR </w:t>
            </w:r>
          </w:p>
          <w:p w14:paraId="6D1A61BA" w14:textId="77777777" w:rsidR="00042CFE" w:rsidRDefault="00B11AE3">
            <w:pPr>
              <w:spacing w:after="19" w:line="259" w:lineRule="auto"/>
              <w:ind w:left="421" w:right="0" w:firstLine="0"/>
            </w:pPr>
            <w:r>
              <w:t>*</w:t>
            </w:r>
            <w:proofErr w:type="spellStart"/>
            <w:proofErr w:type="gramStart"/>
            <w:r>
              <w:t>papanicolaou</w:t>
            </w:r>
            <w:proofErr w:type="spellEnd"/>
            <w:proofErr w:type="gramEnd"/>
            <w:r>
              <w:t xml:space="preserve"> test/ </w:t>
            </w:r>
          </w:p>
          <w:p w14:paraId="28240C71" w14:textId="77777777" w:rsidR="00042CFE" w:rsidRDefault="00B11AE3">
            <w:pPr>
              <w:spacing w:after="21" w:line="259" w:lineRule="auto"/>
              <w:ind w:left="0" w:right="0" w:firstLine="0"/>
            </w:pPr>
            <w:r>
              <w:t xml:space="preserve">13. *Breast cancer/ Or *Mammography/ </w:t>
            </w:r>
          </w:p>
          <w:p w14:paraId="09FE05E0" w14:textId="77777777" w:rsidR="00042CFE" w:rsidRDefault="00B11AE3">
            <w:pPr>
              <w:spacing w:after="0" w:line="276" w:lineRule="auto"/>
              <w:ind w:left="421" w:right="0" w:hanging="421"/>
            </w:pPr>
            <w:r>
              <w:t xml:space="preserve">15. *menopause/ OR *early menopause/ OR *menopause related disorder/ OR *menstruation disorder/ or menstruation/ </w:t>
            </w:r>
          </w:p>
          <w:p w14:paraId="7134060A" w14:textId="77777777" w:rsidR="00042CFE" w:rsidRDefault="00B11AE3">
            <w:pPr>
              <w:spacing w:after="0" w:line="276" w:lineRule="auto"/>
              <w:ind w:left="421" w:right="0" w:hanging="421"/>
            </w:pPr>
            <w:r>
              <w:t xml:space="preserve">17. *oral contraception/ OR *hormonal contraception/ OR *access to contraception/ OR *emergency contraception/ OR *contraception/ OR *long-acting reversible contraception/ </w:t>
            </w:r>
          </w:p>
          <w:p w14:paraId="73D89927" w14:textId="77777777" w:rsidR="00042CFE" w:rsidRDefault="00B11AE3">
            <w:pPr>
              <w:spacing w:after="2" w:line="276" w:lineRule="auto"/>
              <w:ind w:left="421" w:right="9" w:hanging="421"/>
            </w:pPr>
            <w:r>
              <w:t>19. exp *Sexually Transmitted Disease/ OR *Papillomavirus Infection/ OR *human immunodeficiency virus/ OR *Syphilis/ OR *Syphilis rapid test/ OR *</w:t>
            </w:r>
            <w:proofErr w:type="spellStart"/>
            <w:r>
              <w:t>gonorrhea</w:t>
            </w:r>
            <w:proofErr w:type="spellEnd"/>
            <w:r>
              <w:t xml:space="preserve">/ OR *Chlamydia rapid test/ OR *Chlamydia/ OR *hepatitis C rapid test/ OR </w:t>
            </w:r>
          </w:p>
          <w:p w14:paraId="5778602F" w14:textId="77777777" w:rsidR="00042CFE" w:rsidRDefault="00B11AE3">
            <w:pPr>
              <w:spacing w:after="19" w:line="259" w:lineRule="auto"/>
              <w:ind w:left="421" w:right="0" w:firstLine="0"/>
            </w:pPr>
            <w:r>
              <w:t>*</w:t>
            </w:r>
            <w:proofErr w:type="gramStart"/>
            <w:r>
              <w:t>hepatitis</w:t>
            </w:r>
            <w:proofErr w:type="gramEnd"/>
            <w:r>
              <w:t xml:space="preserve"> B/ OR *hepatitis B rapid test/ OR *hepatitis </w:t>
            </w:r>
          </w:p>
          <w:p w14:paraId="400EBE05" w14:textId="77777777" w:rsidR="00042CFE" w:rsidRDefault="00B11AE3">
            <w:pPr>
              <w:spacing w:after="0" w:line="259" w:lineRule="auto"/>
              <w:ind w:left="421" w:right="0" w:firstLine="0"/>
            </w:pPr>
            <w:r>
              <w:t xml:space="preserve">C/ OR *hepatitis/  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9CA295" w14:textId="77777777" w:rsidR="00042CFE" w:rsidRDefault="00B11AE3">
            <w:pPr>
              <w:spacing w:after="0" w:line="259" w:lineRule="auto"/>
              <w:ind w:left="0" w:right="0" w:firstLine="0"/>
            </w:pPr>
            <w:r>
              <w:t xml:space="preserve">2526 </w:t>
            </w:r>
          </w:p>
        </w:tc>
      </w:tr>
    </w:tbl>
    <w:p w14:paraId="3FF00E3F" w14:textId="77777777" w:rsidR="00042CFE" w:rsidRDefault="00B11AE3">
      <w:pPr>
        <w:pStyle w:val="Heading1"/>
        <w:ind w:left="-5"/>
      </w:pPr>
      <w:r>
        <w:t xml:space="preserve">Inclusion and Exclusion Criteria </w:t>
      </w:r>
    </w:p>
    <w:tbl>
      <w:tblPr>
        <w:tblStyle w:val="TableGrid"/>
        <w:tblW w:w="9489" w:type="dxa"/>
        <w:tblInd w:w="9" w:type="dxa"/>
        <w:tblCellMar>
          <w:top w:w="56" w:type="dxa"/>
        </w:tblCellMar>
        <w:tblLook w:val="04A0" w:firstRow="1" w:lastRow="0" w:firstColumn="1" w:lastColumn="0" w:noHBand="0" w:noVBand="1"/>
      </w:tblPr>
      <w:tblGrid>
        <w:gridCol w:w="3059"/>
        <w:gridCol w:w="3016"/>
        <w:gridCol w:w="3414"/>
      </w:tblGrid>
      <w:tr w:rsidR="00042CFE" w14:paraId="1D6E4F58" w14:textId="77777777">
        <w:trPr>
          <w:trHeight w:val="332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75F5509" w14:textId="77777777" w:rsidR="00042CFE" w:rsidRDefault="00B11AE3">
            <w:pPr>
              <w:spacing w:after="0" w:line="259" w:lineRule="auto"/>
              <w:ind w:left="133" w:right="0" w:firstLine="0"/>
            </w:pPr>
            <w:r>
              <w:rPr>
                <w:b/>
              </w:rPr>
              <w:t xml:space="preserve">Domain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F4E256B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rPr>
                <w:b/>
              </w:rPr>
              <w:t xml:space="preserve">Inclusion criteria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3FE4A1F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rPr>
                <w:b/>
              </w:rPr>
              <w:t xml:space="preserve">Exclusion criteria </w:t>
            </w:r>
          </w:p>
        </w:tc>
      </w:tr>
      <w:tr w:rsidR="00042CFE" w14:paraId="2DCFC192" w14:textId="77777777">
        <w:trPr>
          <w:trHeight w:val="2398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BE6B2C5" w14:textId="77777777" w:rsidR="00042CFE" w:rsidRDefault="00B11AE3">
            <w:pPr>
              <w:spacing w:after="0" w:line="259" w:lineRule="auto"/>
              <w:ind w:left="133" w:right="0" w:firstLine="0"/>
            </w:pPr>
            <w:r>
              <w:rPr>
                <w:b/>
              </w:rPr>
              <w:t xml:space="preserve">Population(s) </w:t>
            </w:r>
            <w:r>
              <w:rPr>
                <w:i/>
              </w:rPr>
              <w:t>types/characteristics of participants; ages of participants; health conditions of participants; etc.</w:t>
            </w:r>
            <w:r>
              <w:rPr>
                <w:b/>
              </w:rPr>
              <w:t xml:space="preserve"> 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4F433" w14:textId="77777777" w:rsidR="00042CFE" w:rsidRDefault="00B11AE3">
            <w:pPr>
              <w:spacing w:after="158" w:line="276" w:lineRule="auto"/>
              <w:ind w:left="197" w:right="0" w:firstLine="0"/>
            </w:pPr>
            <w:r>
              <w:t xml:space="preserve">Females currently in detention (initially include immigration detention centres, then review later) </w:t>
            </w:r>
          </w:p>
          <w:p w14:paraId="57F9310D" w14:textId="77777777" w:rsidR="00042CFE" w:rsidRDefault="00B11AE3">
            <w:pPr>
              <w:spacing w:after="180" w:line="259" w:lineRule="auto"/>
              <w:ind w:left="197" w:right="0" w:firstLine="0"/>
            </w:pPr>
            <w:r>
              <w:t xml:space="preserve">Aged 18+  </w:t>
            </w:r>
          </w:p>
          <w:p w14:paraId="0DDBA87A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t xml:space="preserve">HIC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DB0140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 xml:space="preserve">Males </w:t>
            </w:r>
          </w:p>
          <w:p w14:paraId="72CBBF2D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 xml:space="preserve">Females &lt;18 years old </w:t>
            </w:r>
          </w:p>
          <w:p w14:paraId="0D7213C4" w14:textId="77777777" w:rsidR="00042CFE" w:rsidRDefault="00B11AE3">
            <w:pPr>
              <w:spacing w:after="161" w:line="276" w:lineRule="auto"/>
              <w:ind w:left="160" w:right="0" w:firstLine="0"/>
            </w:pPr>
            <w:r>
              <w:t xml:space="preserve">Those who are no longer in detention at the start of the intervention </w:t>
            </w:r>
          </w:p>
          <w:p w14:paraId="6C6D07C3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t>LMIC or cannot be determined</w:t>
            </w:r>
          </w:p>
        </w:tc>
      </w:tr>
      <w:tr w:rsidR="00042CFE" w14:paraId="673C5F13" w14:textId="77777777" w:rsidTr="00B11AE3">
        <w:trPr>
          <w:trHeight w:val="3960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641D017" w14:textId="77777777" w:rsidR="00042CFE" w:rsidRDefault="00B11AE3">
            <w:pPr>
              <w:spacing w:after="180" w:line="259" w:lineRule="auto"/>
              <w:ind w:left="133" w:right="0" w:firstLine="0"/>
            </w:pPr>
            <w:r>
              <w:rPr>
                <w:b/>
              </w:rPr>
              <w:t xml:space="preserve">Intervention(s)  </w:t>
            </w:r>
          </w:p>
          <w:p w14:paraId="75D8B1DB" w14:textId="77777777" w:rsidR="00042CFE" w:rsidRDefault="00B11AE3">
            <w:pPr>
              <w:spacing w:after="0" w:line="259" w:lineRule="auto"/>
              <w:ind w:left="133" w:right="6" w:firstLine="0"/>
            </w:pPr>
            <w:r>
              <w:rPr>
                <w:i/>
              </w:rPr>
              <w:t>Types/characteristics of interventions; do articles which only have your target intervention as a part of the study "count</w:t>
            </w:r>
            <w:proofErr w:type="gramStart"/>
            <w:r>
              <w:rPr>
                <w:i/>
              </w:rPr>
              <w:t>"?;</w:t>
            </w:r>
            <w:proofErr w:type="gramEnd"/>
            <w:r>
              <w:rPr>
                <w:i/>
              </w:rPr>
              <w:t xml:space="preserve"> etc.</w:t>
            </w:r>
            <w:r>
              <w:t xml:space="preserve"> 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C24E8" w14:textId="77777777" w:rsidR="00042CFE" w:rsidRDefault="00B11AE3">
            <w:pPr>
              <w:spacing w:after="197" w:line="259" w:lineRule="auto"/>
              <w:ind w:left="197" w:right="0" w:firstLine="0"/>
            </w:pPr>
            <w:r>
              <w:t xml:space="preserve">Interventions to include: </w:t>
            </w:r>
          </w:p>
          <w:p w14:paraId="5990A5FB" w14:textId="77777777" w:rsidR="00042CFE" w:rsidRDefault="00B11AE3">
            <w:pPr>
              <w:numPr>
                <w:ilvl w:val="0"/>
                <w:numId w:val="8"/>
              </w:numPr>
              <w:spacing w:after="0" w:line="259" w:lineRule="auto"/>
              <w:ind w:right="0" w:hanging="283"/>
            </w:pPr>
            <w:r>
              <w:t xml:space="preserve">Cervical screening </w:t>
            </w:r>
          </w:p>
          <w:p w14:paraId="1D3C75E3" w14:textId="77777777" w:rsidR="00042CFE" w:rsidRDefault="00B11AE3">
            <w:pPr>
              <w:numPr>
                <w:ilvl w:val="0"/>
                <w:numId w:val="8"/>
              </w:numPr>
              <w:spacing w:after="0" w:line="259" w:lineRule="auto"/>
              <w:ind w:right="0" w:hanging="283"/>
            </w:pPr>
            <w:r>
              <w:t xml:space="preserve">Breast screening </w:t>
            </w:r>
          </w:p>
          <w:p w14:paraId="338347ED" w14:textId="77777777" w:rsidR="00042CFE" w:rsidRDefault="00B11AE3">
            <w:pPr>
              <w:numPr>
                <w:ilvl w:val="0"/>
                <w:numId w:val="8"/>
              </w:numPr>
              <w:spacing w:after="0" w:line="259" w:lineRule="auto"/>
              <w:ind w:right="0" w:hanging="283"/>
            </w:pPr>
            <w:r>
              <w:t xml:space="preserve">STI/HIV screening </w:t>
            </w:r>
          </w:p>
          <w:p w14:paraId="4E6B2D5B" w14:textId="77777777" w:rsidR="00042CFE" w:rsidRDefault="00B11AE3">
            <w:pPr>
              <w:numPr>
                <w:ilvl w:val="0"/>
                <w:numId w:val="8"/>
              </w:numPr>
              <w:spacing w:after="0" w:line="259" w:lineRule="auto"/>
              <w:ind w:right="0" w:hanging="283"/>
            </w:pPr>
            <w:r>
              <w:t xml:space="preserve">Menopause </w:t>
            </w:r>
          </w:p>
          <w:p w14:paraId="00B7E93C" w14:textId="77777777" w:rsidR="00042CFE" w:rsidRDefault="00B11AE3">
            <w:pPr>
              <w:numPr>
                <w:ilvl w:val="0"/>
                <w:numId w:val="8"/>
              </w:numPr>
              <w:spacing w:after="0" w:line="259" w:lineRule="auto"/>
              <w:ind w:right="0" w:hanging="283"/>
            </w:pPr>
            <w:r>
              <w:t xml:space="preserve">Menstruation </w:t>
            </w:r>
          </w:p>
          <w:p w14:paraId="2A7B48DD" w14:textId="77777777" w:rsidR="00042CFE" w:rsidRDefault="00B11AE3">
            <w:pPr>
              <w:numPr>
                <w:ilvl w:val="0"/>
                <w:numId w:val="8"/>
              </w:numPr>
              <w:spacing w:after="135" w:line="259" w:lineRule="auto"/>
              <w:ind w:right="0" w:hanging="283"/>
            </w:pPr>
            <w:r>
              <w:t xml:space="preserve">Contraception </w:t>
            </w:r>
          </w:p>
          <w:p w14:paraId="56A70440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t xml:space="preserve">Interventions that target multiple programmes will be included as long as they include at least 1 of the above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AF8E8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>Interventions that target males</w:t>
            </w:r>
          </w:p>
          <w:p w14:paraId="1D0BC2C9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t xml:space="preserve">Programmes that are outside national/general population offer for the UK  </w:t>
            </w:r>
          </w:p>
        </w:tc>
      </w:tr>
      <w:tr w:rsidR="00042CFE" w14:paraId="3B2D29C1" w14:textId="77777777">
        <w:trPr>
          <w:trHeight w:val="2237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21855BD" w14:textId="77777777" w:rsidR="00042CFE" w:rsidRDefault="00B11AE3">
            <w:pPr>
              <w:spacing w:after="180" w:line="259" w:lineRule="auto"/>
              <w:ind w:left="133" w:right="0" w:firstLine="0"/>
            </w:pPr>
            <w:r>
              <w:rPr>
                <w:b/>
              </w:rPr>
              <w:t xml:space="preserve">Outcome(s)  </w:t>
            </w:r>
          </w:p>
          <w:p w14:paraId="4A9DF479" w14:textId="77777777" w:rsidR="00042CFE" w:rsidRDefault="00B11AE3">
            <w:pPr>
              <w:spacing w:after="0" w:line="259" w:lineRule="auto"/>
              <w:ind w:left="133" w:right="0" w:firstLine="0"/>
            </w:pPr>
            <w:r>
              <w:rPr>
                <w:i/>
              </w:rPr>
              <w:t>Which specific outcome measures "count"</w:t>
            </w:r>
            <w:proofErr w:type="gramStart"/>
            <w:r>
              <w:rPr>
                <w:i/>
              </w:rPr>
              <w:t xml:space="preserve">? </w:t>
            </w:r>
            <w:proofErr w:type="gramEnd"/>
            <w:r>
              <w:rPr>
                <w:i/>
              </w:rPr>
              <w:t>Which ones don't</w:t>
            </w:r>
            <w:proofErr w:type="gramStart"/>
            <w:r>
              <w:rPr>
                <w:i/>
              </w:rPr>
              <w:t xml:space="preserve">? </w:t>
            </w:r>
            <w:proofErr w:type="gramEnd"/>
            <w:r>
              <w:rPr>
                <w:i/>
              </w:rPr>
              <w:t xml:space="preserve">What about qualitative evidence? </w:t>
            </w:r>
            <w:r>
              <w:t xml:space="preserve"> 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8A45E" w14:textId="77777777" w:rsidR="00042CFE" w:rsidRDefault="00B11AE3">
            <w:pPr>
              <w:spacing w:after="0" w:line="278" w:lineRule="auto"/>
              <w:ind w:left="197" w:right="0" w:firstLine="0"/>
            </w:pPr>
            <w:r>
              <w:t xml:space="preserve">Acceptability, adoption, appropriateness, </w:t>
            </w:r>
          </w:p>
          <w:p w14:paraId="4E867EE4" w14:textId="77777777" w:rsidR="00042CFE" w:rsidRDefault="00B11AE3">
            <w:pPr>
              <w:spacing w:after="19" w:line="259" w:lineRule="auto"/>
              <w:ind w:left="197" w:right="0" w:firstLine="0"/>
            </w:pPr>
            <w:r>
              <w:t xml:space="preserve">feasibility, fidelity, </w:t>
            </w:r>
          </w:p>
          <w:p w14:paraId="18BEDB61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t xml:space="preserve">implementation cost, coverage and/or sustainability of the intervention implemented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2D6F3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t xml:space="preserve">Studies that do not contain any measure or evaluation of implementation outcomes </w:t>
            </w:r>
          </w:p>
        </w:tc>
      </w:tr>
      <w:tr w:rsidR="00042CFE" w14:paraId="66B7C485" w14:textId="77777777">
        <w:trPr>
          <w:trHeight w:val="2080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EA7A628" w14:textId="77777777" w:rsidR="00042CFE" w:rsidRDefault="00B11AE3">
            <w:pPr>
              <w:spacing w:after="180" w:line="259" w:lineRule="auto"/>
              <w:ind w:left="133" w:right="0" w:firstLine="0"/>
            </w:pPr>
            <w:r>
              <w:rPr>
                <w:b/>
              </w:rPr>
              <w:t xml:space="preserve">Study designs  </w:t>
            </w:r>
          </w:p>
          <w:p w14:paraId="109E2C98" w14:textId="77777777" w:rsidR="00042CFE" w:rsidRDefault="00B11AE3">
            <w:pPr>
              <w:spacing w:after="19" w:line="259" w:lineRule="auto"/>
              <w:ind w:left="133" w:right="0" w:firstLine="0"/>
            </w:pPr>
            <w:r>
              <w:rPr>
                <w:i/>
              </w:rPr>
              <w:t>Which study types "count"?</w:t>
            </w:r>
          </w:p>
          <w:p w14:paraId="1F217174" w14:textId="77777777" w:rsidR="00042CFE" w:rsidRDefault="00B11AE3">
            <w:pPr>
              <w:spacing w:after="0" w:line="259" w:lineRule="auto"/>
              <w:ind w:left="133" w:right="0" w:firstLine="0"/>
            </w:pPr>
            <w:r>
              <w:rPr>
                <w:i/>
              </w:rPr>
              <w:t xml:space="preserve">Which ones don't? </w:t>
            </w:r>
            <w:r>
              <w:t xml:space="preserve"> 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A2563" w14:textId="77777777" w:rsidR="00042CFE" w:rsidRDefault="00B11AE3">
            <w:pPr>
              <w:spacing w:after="36" w:line="277" w:lineRule="auto"/>
              <w:ind w:left="197" w:right="0" w:firstLine="0"/>
            </w:pPr>
            <w:r>
              <w:t xml:space="preserve">Any that describe the implementation or evaluation of a relevant </w:t>
            </w:r>
          </w:p>
          <w:p w14:paraId="5D493449" w14:textId="77777777" w:rsidR="00042CFE" w:rsidRDefault="00B11AE3">
            <w:pPr>
              <w:spacing w:after="118" w:line="313" w:lineRule="auto"/>
              <w:ind w:left="197" w:right="0" w:hanging="219"/>
            </w:pPr>
            <w:r>
              <w:rPr>
                <w:i/>
                <w:sz w:val="37"/>
                <w:vertAlign w:val="superscript"/>
              </w:rPr>
              <w:t xml:space="preserve"> </w:t>
            </w:r>
            <w:r>
              <w:t xml:space="preserve">intervention or interventions </w:t>
            </w:r>
          </w:p>
          <w:p w14:paraId="5C67AEE2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t xml:space="preserve">Service evaluations 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CF031" w14:textId="77777777" w:rsidR="00042CFE" w:rsidRDefault="00B11AE3">
            <w:pPr>
              <w:spacing w:after="177" w:line="259" w:lineRule="auto"/>
              <w:ind w:left="160" w:right="0" w:firstLine="0"/>
            </w:pPr>
            <w:r>
              <w:t xml:space="preserve">Editorials </w:t>
            </w:r>
          </w:p>
          <w:p w14:paraId="55874458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 xml:space="preserve">Prevalence/incidence studies </w:t>
            </w:r>
          </w:p>
          <w:p w14:paraId="4155B4D1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 xml:space="preserve">Attitudinal studies </w:t>
            </w:r>
          </w:p>
          <w:p w14:paraId="10068F65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t xml:space="preserve">Clinical effectiveness studies </w:t>
            </w:r>
          </w:p>
        </w:tc>
      </w:tr>
      <w:tr w:rsidR="00042CFE" w14:paraId="64CE486F" w14:textId="77777777">
        <w:trPr>
          <w:trHeight w:val="1603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2FB1050" w14:textId="77777777" w:rsidR="00042CFE" w:rsidRDefault="00B11AE3">
            <w:pPr>
              <w:spacing w:after="180" w:line="259" w:lineRule="auto"/>
              <w:ind w:left="133" w:right="0" w:firstLine="0"/>
            </w:pPr>
            <w:r>
              <w:rPr>
                <w:b/>
              </w:rPr>
              <w:t xml:space="preserve">Date or language criteria  </w:t>
            </w:r>
          </w:p>
          <w:p w14:paraId="64AD996A" w14:textId="77777777" w:rsidR="00042CFE" w:rsidRDefault="00B11AE3">
            <w:pPr>
              <w:spacing w:after="0" w:line="259" w:lineRule="auto"/>
              <w:ind w:left="133" w:right="0" w:firstLine="0"/>
            </w:pPr>
            <w:r>
              <w:rPr>
                <w:b/>
              </w:rPr>
              <w:t xml:space="preserve">  </w:t>
            </w:r>
          </w:p>
        </w:tc>
        <w:tc>
          <w:tcPr>
            <w:tcW w:w="3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354DE" w14:textId="77777777" w:rsidR="00042CFE" w:rsidRDefault="00B11AE3">
            <w:pPr>
              <w:spacing w:after="161" w:line="276" w:lineRule="auto"/>
              <w:ind w:left="197" w:right="0" w:firstLine="0"/>
            </w:pPr>
            <w:r>
              <w:t xml:space="preserve">Published between 2010 and 2025 </w:t>
            </w:r>
          </w:p>
          <w:p w14:paraId="163BAEEE" w14:textId="77777777" w:rsidR="00042CFE" w:rsidRDefault="00B11AE3">
            <w:pPr>
              <w:spacing w:after="180" w:line="259" w:lineRule="auto"/>
              <w:ind w:left="197" w:right="0" w:firstLine="0"/>
            </w:pPr>
            <w:r>
              <w:t xml:space="preserve">English language only  </w:t>
            </w:r>
          </w:p>
          <w:p w14:paraId="0AB291B1" w14:textId="77777777" w:rsidR="00042CFE" w:rsidRDefault="00B11AE3">
            <w:pPr>
              <w:spacing w:after="0" w:line="259" w:lineRule="auto"/>
              <w:ind w:left="197" w:right="0" w:firstLine="0"/>
            </w:pPr>
            <w:r>
              <w:t xml:space="preserve">Full text available   </w:t>
            </w:r>
          </w:p>
        </w:tc>
        <w:tc>
          <w:tcPr>
            <w:tcW w:w="3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BF3BC" w14:textId="77777777" w:rsidR="00042CFE" w:rsidRDefault="00B11AE3">
            <w:pPr>
              <w:spacing w:after="180" w:line="259" w:lineRule="auto"/>
              <w:ind w:left="160" w:right="0" w:firstLine="0"/>
            </w:pPr>
            <w:r>
              <w:t xml:space="preserve">Published prior to 2010 </w:t>
            </w:r>
          </w:p>
          <w:p w14:paraId="37127B98" w14:textId="77777777" w:rsidR="00042CFE" w:rsidRDefault="00B11AE3">
            <w:pPr>
              <w:spacing w:after="161" w:line="276" w:lineRule="auto"/>
              <w:ind w:left="160" w:right="0" w:firstLine="0"/>
            </w:pPr>
            <w:r>
              <w:t xml:space="preserve">Any language other than English  </w:t>
            </w:r>
          </w:p>
          <w:p w14:paraId="5B1C3947" w14:textId="77777777" w:rsidR="00042CFE" w:rsidRDefault="00B11AE3">
            <w:pPr>
              <w:spacing w:after="0" w:line="259" w:lineRule="auto"/>
              <w:ind w:left="160" w:right="0" w:firstLine="0"/>
            </w:pPr>
            <w:r>
              <w:t xml:space="preserve">Full Text not available  </w:t>
            </w:r>
          </w:p>
        </w:tc>
      </w:tr>
    </w:tbl>
    <w:p w14:paraId="58BDBCE3" w14:textId="3BFB9324" w:rsidR="00042CFE" w:rsidRDefault="00042CFE" w:rsidP="006026FC">
      <w:pPr>
        <w:spacing w:after="0" w:line="259" w:lineRule="auto"/>
        <w:ind w:left="0" w:right="0" w:firstLine="0"/>
      </w:pPr>
    </w:p>
    <w:sectPr w:rsidR="00042CFE" w:rsidSect="006026FC">
      <w:pgSz w:w="11906" w:h="16838"/>
      <w:pgMar w:top="1483" w:right="913" w:bottom="156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C04D7"/>
    <w:multiLevelType w:val="hybridMultilevel"/>
    <w:tmpl w:val="B4D4D906"/>
    <w:lvl w:ilvl="0" w:tplc="618E09CE">
      <w:start w:val="10"/>
      <w:numFmt w:val="decimal"/>
      <w:lvlText w:val="%1."/>
      <w:lvlJc w:val="left"/>
      <w:pPr>
        <w:ind w:left="4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E20905E">
      <w:start w:val="1"/>
      <w:numFmt w:val="lowerLetter"/>
      <w:lvlText w:val="%2"/>
      <w:lvlJc w:val="left"/>
      <w:pPr>
        <w:ind w:left="11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5D01606">
      <w:start w:val="1"/>
      <w:numFmt w:val="lowerRoman"/>
      <w:lvlText w:val="%3"/>
      <w:lvlJc w:val="left"/>
      <w:pPr>
        <w:ind w:left="18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564343E">
      <w:start w:val="1"/>
      <w:numFmt w:val="decimal"/>
      <w:lvlText w:val="%4"/>
      <w:lvlJc w:val="left"/>
      <w:pPr>
        <w:ind w:left="25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2830F2">
      <w:start w:val="1"/>
      <w:numFmt w:val="lowerLetter"/>
      <w:lvlText w:val="%5"/>
      <w:lvlJc w:val="left"/>
      <w:pPr>
        <w:ind w:left="331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9C0D8B6">
      <w:start w:val="1"/>
      <w:numFmt w:val="lowerRoman"/>
      <w:lvlText w:val="%6"/>
      <w:lvlJc w:val="left"/>
      <w:pPr>
        <w:ind w:left="403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73EF618">
      <w:start w:val="1"/>
      <w:numFmt w:val="decimal"/>
      <w:lvlText w:val="%7"/>
      <w:lvlJc w:val="left"/>
      <w:pPr>
        <w:ind w:left="47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12CCA0">
      <w:start w:val="1"/>
      <w:numFmt w:val="lowerLetter"/>
      <w:lvlText w:val="%8"/>
      <w:lvlJc w:val="left"/>
      <w:pPr>
        <w:ind w:left="54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FFE9EEC">
      <w:start w:val="1"/>
      <w:numFmt w:val="lowerRoman"/>
      <w:lvlText w:val="%9"/>
      <w:lvlJc w:val="left"/>
      <w:pPr>
        <w:ind w:left="61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7EA5EE7"/>
    <w:multiLevelType w:val="hybridMultilevel"/>
    <w:tmpl w:val="0B7AC78C"/>
    <w:lvl w:ilvl="0" w:tplc="E0FA6110">
      <w:start w:val="1"/>
      <w:numFmt w:val="decimal"/>
      <w:lvlText w:val="%1."/>
      <w:lvlJc w:val="left"/>
      <w:pPr>
        <w:ind w:left="45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6F0E0A6">
      <w:start w:val="1"/>
      <w:numFmt w:val="lowerLetter"/>
      <w:lvlText w:val="%2"/>
      <w:lvlJc w:val="left"/>
      <w:pPr>
        <w:ind w:left="11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525170">
      <w:start w:val="1"/>
      <w:numFmt w:val="lowerRoman"/>
      <w:lvlText w:val="%3"/>
      <w:lvlJc w:val="left"/>
      <w:pPr>
        <w:ind w:left="18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7A7E1C">
      <w:start w:val="1"/>
      <w:numFmt w:val="decimal"/>
      <w:lvlText w:val="%4"/>
      <w:lvlJc w:val="left"/>
      <w:pPr>
        <w:ind w:left="25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FA8861A">
      <w:start w:val="1"/>
      <w:numFmt w:val="lowerLetter"/>
      <w:lvlText w:val="%5"/>
      <w:lvlJc w:val="left"/>
      <w:pPr>
        <w:ind w:left="32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D6C944">
      <w:start w:val="1"/>
      <w:numFmt w:val="lowerRoman"/>
      <w:lvlText w:val="%6"/>
      <w:lvlJc w:val="left"/>
      <w:pPr>
        <w:ind w:left="4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7127184">
      <w:start w:val="1"/>
      <w:numFmt w:val="decimal"/>
      <w:lvlText w:val="%7"/>
      <w:lvlJc w:val="left"/>
      <w:pPr>
        <w:ind w:left="4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1E9E12">
      <w:start w:val="1"/>
      <w:numFmt w:val="lowerLetter"/>
      <w:lvlText w:val="%8"/>
      <w:lvlJc w:val="left"/>
      <w:pPr>
        <w:ind w:left="54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94A1F56">
      <w:start w:val="1"/>
      <w:numFmt w:val="lowerRoman"/>
      <w:lvlText w:val="%9"/>
      <w:lvlJc w:val="left"/>
      <w:pPr>
        <w:ind w:left="6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E5F7958"/>
    <w:multiLevelType w:val="hybridMultilevel"/>
    <w:tmpl w:val="01406BE2"/>
    <w:lvl w:ilvl="0" w:tplc="552C0FC4">
      <w:start w:val="10"/>
      <w:numFmt w:val="decimal"/>
      <w:lvlText w:val="%1."/>
      <w:lvlJc w:val="left"/>
      <w:pPr>
        <w:ind w:left="4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85EC7E2">
      <w:start w:val="1"/>
      <w:numFmt w:val="lowerLetter"/>
      <w:lvlText w:val="%2"/>
      <w:lvlJc w:val="left"/>
      <w:pPr>
        <w:ind w:left="11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488C964">
      <w:start w:val="1"/>
      <w:numFmt w:val="lowerRoman"/>
      <w:lvlText w:val="%3"/>
      <w:lvlJc w:val="left"/>
      <w:pPr>
        <w:ind w:left="18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7246902">
      <w:start w:val="1"/>
      <w:numFmt w:val="decimal"/>
      <w:lvlText w:val="%4"/>
      <w:lvlJc w:val="left"/>
      <w:pPr>
        <w:ind w:left="25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38C2FEC">
      <w:start w:val="1"/>
      <w:numFmt w:val="lowerLetter"/>
      <w:lvlText w:val="%5"/>
      <w:lvlJc w:val="left"/>
      <w:pPr>
        <w:ind w:left="331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E0D76A">
      <w:start w:val="1"/>
      <w:numFmt w:val="lowerRoman"/>
      <w:lvlText w:val="%6"/>
      <w:lvlJc w:val="left"/>
      <w:pPr>
        <w:ind w:left="403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2C1D66">
      <w:start w:val="1"/>
      <w:numFmt w:val="decimal"/>
      <w:lvlText w:val="%7"/>
      <w:lvlJc w:val="left"/>
      <w:pPr>
        <w:ind w:left="47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6A62898">
      <w:start w:val="1"/>
      <w:numFmt w:val="lowerLetter"/>
      <w:lvlText w:val="%8"/>
      <w:lvlJc w:val="left"/>
      <w:pPr>
        <w:ind w:left="54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8E2396">
      <w:start w:val="1"/>
      <w:numFmt w:val="lowerRoman"/>
      <w:lvlText w:val="%9"/>
      <w:lvlJc w:val="left"/>
      <w:pPr>
        <w:ind w:left="61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0A87EFA"/>
    <w:multiLevelType w:val="hybridMultilevel"/>
    <w:tmpl w:val="0F7ECFF0"/>
    <w:lvl w:ilvl="0" w:tplc="CAA0FF52">
      <w:start w:val="10"/>
      <w:numFmt w:val="decimal"/>
      <w:lvlText w:val="%1."/>
      <w:lvlJc w:val="left"/>
      <w:pPr>
        <w:ind w:left="46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A86492">
      <w:start w:val="1"/>
      <w:numFmt w:val="lowerLetter"/>
      <w:lvlText w:val="%2"/>
      <w:lvlJc w:val="left"/>
      <w:pPr>
        <w:ind w:left="12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B026FF8">
      <w:start w:val="1"/>
      <w:numFmt w:val="lowerRoman"/>
      <w:lvlText w:val="%3"/>
      <w:lvlJc w:val="left"/>
      <w:pPr>
        <w:ind w:left="19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2CFAEC">
      <w:start w:val="1"/>
      <w:numFmt w:val="decimal"/>
      <w:lvlText w:val="%4"/>
      <w:lvlJc w:val="left"/>
      <w:pPr>
        <w:ind w:left="26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E26C93C">
      <w:start w:val="1"/>
      <w:numFmt w:val="lowerLetter"/>
      <w:lvlText w:val="%5"/>
      <w:lvlJc w:val="left"/>
      <w:pPr>
        <w:ind w:left="33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E742DC0">
      <w:start w:val="1"/>
      <w:numFmt w:val="lowerRoman"/>
      <w:lvlText w:val="%6"/>
      <w:lvlJc w:val="left"/>
      <w:pPr>
        <w:ind w:left="40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E0FC34">
      <w:start w:val="1"/>
      <w:numFmt w:val="decimal"/>
      <w:lvlText w:val="%7"/>
      <w:lvlJc w:val="left"/>
      <w:pPr>
        <w:ind w:left="48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E16711E">
      <w:start w:val="1"/>
      <w:numFmt w:val="lowerLetter"/>
      <w:lvlText w:val="%8"/>
      <w:lvlJc w:val="left"/>
      <w:pPr>
        <w:ind w:left="55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A8D524">
      <w:start w:val="1"/>
      <w:numFmt w:val="lowerRoman"/>
      <w:lvlText w:val="%9"/>
      <w:lvlJc w:val="left"/>
      <w:pPr>
        <w:ind w:left="62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4D61B37"/>
    <w:multiLevelType w:val="hybridMultilevel"/>
    <w:tmpl w:val="9D149628"/>
    <w:lvl w:ilvl="0" w:tplc="E494A964">
      <w:start w:val="1"/>
      <w:numFmt w:val="bullet"/>
      <w:lvlText w:val="•"/>
      <w:lvlJc w:val="left"/>
      <w:pPr>
        <w:ind w:left="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2862C5E">
      <w:start w:val="1"/>
      <w:numFmt w:val="bullet"/>
      <w:lvlText w:val="o"/>
      <w:lvlJc w:val="left"/>
      <w:pPr>
        <w:ind w:left="127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72616E2">
      <w:start w:val="1"/>
      <w:numFmt w:val="bullet"/>
      <w:lvlText w:val="▪"/>
      <w:lvlJc w:val="left"/>
      <w:pPr>
        <w:ind w:left="199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76F31A">
      <w:start w:val="1"/>
      <w:numFmt w:val="bullet"/>
      <w:lvlText w:val="•"/>
      <w:lvlJc w:val="left"/>
      <w:pPr>
        <w:ind w:left="27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6A2D78">
      <w:start w:val="1"/>
      <w:numFmt w:val="bullet"/>
      <w:lvlText w:val="o"/>
      <w:lvlJc w:val="left"/>
      <w:pPr>
        <w:ind w:left="343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EAE018C">
      <w:start w:val="1"/>
      <w:numFmt w:val="bullet"/>
      <w:lvlText w:val="▪"/>
      <w:lvlJc w:val="left"/>
      <w:pPr>
        <w:ind w:left="415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5A95FE">
      <w:start w:val="1"/>
      <w:numFmt w:val="bullet"/>
      <w:lvlText w:val="•"/>
      <w:lvlJc w:val="left"/>
      <w:pPr>
        <w:ind w:left="487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BA9FC0">
      <w:start w:val="1"/>
      <w:numFmt w:val="bullet"/>
      <w:lvlText w:val="o"/>
      <w:lvlJc w:val="left"/>
      <w:pPr>
        <w:ind w:left="559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3643E3E">
      <w:start w:val="1"/>
      <w:numFmt w:val="bullet"/>
      <w:lvlText w:val="▪"/>
      <w:lvlJc w:val="left"/>
      <w:pPr>
        <w:ind w:left="631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981109E"/>
    <w:multiLevelType w:val="hybridMultilevel"/>
    <w:tmpl w:val="411644AC"/>
    <w:lvl w:ilvl="0" w:tplc="074AF4BE">
      <w:start w:val="10"/>
      <w:numFmt w:val="decimal"/>
      <w:lvlText w:val="%1."/>
      <w:lvlJc w:val="left"/>
      <w:pPr>
        <w:ind w:left="46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9E0666">
      <w:start w:val="1"/>
      <w:numFmt w:val="lowerLetter"/>
      <w:lvlText w:val="%2"/>
      <w:lvlJc w:val="left"/>
      <w:pPr>
        <w:ind w:left="12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CE1C2E">
      <w:start w:val="1"/>
      <w:numFmt w:val="lowerRoman"/>
      <w:lvlText w:val="%3"/>
      <w:lvlJc w:val="left"/>
      <w:pPr>
        <w:ind w:left="19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CCC7CD0">
      <w:start w:val="1"/>
      <w:numFmt w:val="decimal"/>
      <w:lvlText w:val="%4"/>
      <w:lvlJc w:val="left"/>
      <w:pPr>
        <w:ind w:left="26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C96390A">
      <w:start w:val="1"/>
      <w:numFmt w:val="lowerLetter"/>
      <w:lvlText w:val="%5"/>
      <w:lvlJc w:val="left"/>
      <w:pPr>
        <w:ind w:left="33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75259F4">
      <w:start w:val="1"/>
      <w:numFmt w:val="lowerRoman"/>
      <w:lvlText w:val="%6"/>
      <w:lvlJc w:val="left"/>
      <w:pPr>
        <w:ind w:left="40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BB210A6">
      <w:start w:val="1"/>
      <w:numFmt w:val="decimal"/>
      <w:lvlText w:val="%7"/>
      <w:lvlJc w:val="left"/>
      <w:pPr>
        <w:ind w:left="48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C0F192">
      <w:start w:val="1"/>
      <w:numFmt w:val="lowerLetter"/>
      <w:lvlText w:val="%8"/>
      <w:lvlJc w:val="left"/>
      <w:pPr>
        <w:ind w:left="55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C92296A">
      <w:start w:val="1"/>
      <w:numFmt w:val="lowerRoman"/>
      <w:lvlText w:val="%9"/>
      <w:lvlJc w:val="left"/>
      <w:pPr>
        <w:ind w:left="62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50631C30"/>
    <w:multiLevelType w:val="hybridMultilevel"/>
    <w:tmpl w:val="2CE0192A"/>
    <w:lvl w:ilvl="0" w:tplc="BB1CD942">
      <w:start w:val="14"/>
      <w:numFmt w:val="decimal"/>
      <w:lvlText w:val="%1."/>
      <w:lvlJc w:val="left"/>
      <w:pPr>
        <w:ind w:left="45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72A4580">
      <w:start w:val="1"/>
      <w:numFmt w:val="lowerLetter"/>
      <w:lvlText w:val="%2"/>
      <w:lvlJc w:val="left"/>
      <w:pPr>
        <w:ind w:left="11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4A3DDE">
      <w:start w:val="1"/>
      <w:numFmt w:val="lowerRoman"/>
      <w:lvlText w:val="%3"/>
      <w:lvlJc w:val="left"/>
      <w:pPr>
        <w:ind w:left="18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A05DBC">
      <w:start w:val="1"/>
      <w:numFmt w:val="decimal"/>
      <w:lvlText w:val="%4"/>
      <w:lvlJc w:val="left"/>
      <w:pPr>
        <w:ind w:left="25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AF66A26">
      <w:start w:val="1"/>
      <w:numFmt w:val="lowerLetter"/>
      <w:lvlText w:val="%5"/>
      <w:lvlJc w:val="left"/>
      <w:pPr>
        <w:ind w:left="32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4465646">
      <w:start w:val="1"/>
      <w:numFmt w:val="lowerRoman"/>
      <w:lvlText w:val="%6"/>
      <w:lvlJc w:val="left"/>
      <w:pPr>
        <w:ind w:left="4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0E477CC">
      <w:start w:val="1"/>
      <w:numFmt w:val="decimal"/>
      <w:lvlText w:val="%7"/>
      <w:lvlJc w:val="left"/>
      <w:pPr>
        <w:ind w:left="4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727D2A">
      <w:start w:val="1"/>
      <w:numFmt w:val="lowerLetter"/>
      <w:lvlText w:val="%8"/>
      <w:lvlJc w:val="left"/>
      <w:pPr>
        <w:ind w:left="54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ACDFD6">
      <w:start w:val="1"/>
      <w:numFmt w:val="lowerRoman"/>
      <w:lvlText w:val="%9"/>
      <w:lvlJc w:val="left"/>
      <w:pPr>
        <w:ind w:left="6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C981C03"/>
    <w:multiLevelType w:val="hybridMultilevel"/>
    <w:tmpl w:val="D1761DA6"/>
    <w:lvl w:ilvl="0" w:tplc="E95E7FBC">
      <w:start w:val="10"/>
      <w:numFmt w:val="decimal"/>
      <w:lvlText w:val="%1."/>
      <w:lvlJc w:val="left"/>
      <w:pPr>
        <w:ind w:left="4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E60A172">
      <w:start w:val="1"/>
      <w:numFmt w:val="lowerLetter"/>
      <w:lvlText w:val="%2"/>
      <w:lvlJc w:val="left"/>
      <w:pPr>
        <w:ind w:left="11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E6E693A">
      <w:start w:val="1"/>
      <w:numFmt w:val="lowerRoman"/>
      <w:lvlText w:val="%3"/>
      <w:lvlJc w:val="left"/>
      <w:pPr>
        <w:ind w:left="18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D74988A">
      <w:start w:val="1"/>
      <w:numFmt w:val="decimal"/>
      <w:lvlText w:val="%4"/>
      <w:lvlJc w:val="left"/>
      <w:pPr>
        <w:ind w:left="25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E7C3664">
      <w:start w:val="1"/>
      <w:numFmt w:val="lowerLetter"/>
      <w:lvlText w:val="%5"/>
      <w:lvlJc w:val="left"/>
      <w:pPr>
        <w:ind w:left="331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5F69CCE">
      <w:start w:val="1"/>
      <w:numFmt w:val="lowerRoman"/>
      <w:lvlText w:val="%6"/>
      <w:lvlJc w:val="left"/>
      <w:pPr>
        <w:ind w:left="403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6C04CDC">
      <w:start w:val="1"/>
      <w:numFmt w:val="decimal"/>
      <w:lvlText w:val="%7"/>
      <w:lvlJc w:val="left"/>
      <w:pPr>
        <w:ind w:left="47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9B213C6">
      <w:start w:val="1"/>
      <w:numFmt w:val="lowerLetter"/>
      <w:lvlText w:val="%8"/>
      <w:lvlJc w:val="left"/>
      <w:pPr>
        <w:ind w:left="54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EAD410">
      <w:start w:val="1"/>
      <w:numFmt w:val="lowerRoman"/>
      <w:lvlText w:val="%9"/>
      <w:lvlJc w:val="left"/>
      <w:pPr>
        <w:ind w:left="61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77761182">
    <w:abstractNumId w:val="1"/>
  </w:num>
  <w:num w:numId="2" w16cid:durableId="936715262">
    <w:abstractNumId w:val="6"/>
  </w:num>
  <w:num w:numId="3" w16cid:durableId="1701315464">
    <w:abstractNumId w:val="3"/>
  </w:num>
  <w:num w:numId="4" w16cid:durableId="341586532">
    <w:abstractNumId w:val="5"/>
  </w:num>
  <w:num w:numId="5" w16cid:durableId="1496609690">
    <w:abstractNumId w:val="7"/>
  </w:num>
  <w:num w:numId="6" w16cid:durableId="261299918">
    <w:abstractNumId w:val="0"/>
  </w:num>
  <w:num w:numId="7" w16cid:durableId="1989164252">
    <w:abstractNumId w:val="2"/>
  </w:num>
  <w:num w:numId="8" w16cid:durableId="20111310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CFE"/>
    <w:rsid w:val="00004137"/>
    <w:rsid w:val="00042CFE"/>
    <w:rsid w:val="002C07F1"/>
    <w:rsid w:val="003C76B0"/>
    <w:rsid w:val="00457F5F"/>
    <w:rsid w:val="005B39F1"/>
    <w:rsid w:val="006026FC"/>
    <w:rsid w:val="007C095B"/>
    <w:rsid w:val="00A7110B"/>
    <w:rsid w:val="00AA5E12"/>
    <w:rsid w:val="00B11AE3"/>
    <w:rsid w:val="00B44145"/>
    <w:rsid w:val="00D37C46"/>
    <w:rsid w:val="00DD0F99"/>
    <w:rsid w:val="00E0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9F1D5"/>
  <w15:docId w15:val="{D95D53A9-FEB0-49C2-880D-EF9DF8D1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9" w:line="268" w:lineRule="auto"/>
      <w:ind w:left="10" w:right="132" w:hanging="10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11AE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1AE3"/>
    <w:pPr>
      <w:spacing w:after="200" w:line="240" w:lineRule="auto"/>
      <w:ind w:left="0" w:right="0" w:firstLine="0"/>
    </w:pPr>
    <w:rPr>
      <w:rFonts w:eastAsia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5</Words>
  <Characters>5765</Characters>
  <Application>Microsoft Office Word</Application>
  <DocSecurity>0</DocSecurity>
  <Lines>97</Lines>
  <Paragraphs>23</Paragraphs>
  <ScaleCrop>false</ScaleCrop>
  <Company>NHS</Company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, Joy (NHS ENGLAND)</dc:creator>
  <cp:keywords/>
  <cp:lastModifiedBy>RICKARD, Joy (NHS ENGLAND)</cp:lastModifiedBy>
  <cp:revision>3</cp:revision>
  <dcterms:created xsi:type="dcterms:W3CDTF">2026-04-05T18:40:00Z</dcterms:created>
  <dcterms:modified xsi:type="dcterms:W3CDTF">2026-04-05T18:40:00Z</dcterms:modified>
</cp:coreProperties>
</file>